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CB6" w:rsidRDefault="00655CB6">
      <w:pPr>
        <w:jc w:val="center"/>
        <w:rPr>
          <w:rFonts w:ascii="Times New Roman" w:hAnsi="Times New Roman" w:cs="Times New Roman"/>
          <w:b/>
          <w:sz w:val="22"/>
        </w:rPr>
      </w:pPr>
    </w:p>
    <w:p w:rsidR="00655CB6" w:rsidRPr="00B77B02" w:rsidRDefault="00F81D4D">
      <w:pPr>
        <w:ind w:rightChars="107" w:right="225"/>
        <w:jc w:val="center"/>
        <w:rPr>
          <w:rFonts w:ascii="Times New Roman" w:hAnsi="Times New Roman" w:cs="Times New Roman"/>
          <w:sz w:val="22"/>
        </w:rPr>
      </w:pPr>
      <w:r w:rsidRPr="00B77B02">
        <w:rPr>
          <w:rFonts w:ascii="Times New Roman" w:hAnsi="Times New Roman" w:cs="Times New Roman"/>
          <w:b/>
          <w:sz w:val="22"/>
        </w:rPr>
        <w:t>Table S7.</w:t>
      </w:r>
      <w:r w:rsidRPr="00B77B02">
        <w:rPr>
          <w:rFonts w:ascii="Times New Roman" w:hAnsi="Times New Roman" w:cs="Times New Roman"/>
          <w:sz w:val="22"/>
        </w:rPr>
        <w:t xml:space="preserve"> </w:t>
      </w:r>
      <w:r w:rsidRPr="00B77B02">
        <w:rPr>
          <w:rFonts w:ascii="Times New Roman" w:hAnsi="Times New Roman" w:cs="Times New Roman"/>
          <w:sz w:val="22"/>
        </w:rPr>
        <w:t xml:space="preserve">Epistatic interaction of </w:t>
      </w:r>
      <w:r w:rsidRPr="00B77B02">
        <w:rPr>
          <w:rFonts w:ascii="Times New Roman" w:hAnsi="Times New Roman" w:cs="Times New Roman"/>
          <w:i/>
          <w:sz w:val="22"/>
        </w:rPr>
        <w:t>qSD3.1</w:t>
      </w:r>
      <w:r w:rsidRPr="00B77B02">
        <w:rPr>
          <w:rFonts w:ascii="Times New Roman" w:hAnsi="Times New Roman" w:cs="Times New Roman"/>
          <w:sz w:val="22"/>
        </w:rPr>
        <w:t xml:space="preserve"> and </w:t>
      </w:r>
      <w:r w:rsidRPr="00B77B02">
        <w:rPr>
          <w:rFonts w:ascii="Times New Roman" w:hAnsi="Times New Roman" w:cs="Times New Roman"/>
          <w:i/>
          <w:sz w:val="22"/>
        </w:rPr>
        <w:t>qSD3.2</w:t>
      </w:r>
      <w:r w:rsidRPr="00B77B02">
        <w:rPr>
          <w:rFonts w:ascii="Times New Roman" w:hAnsi="Times New Roman" w:cs="Times New Roman"/>
          <w:sz w:val="22"/>
        </w:rPr>
        <w:t xml:space="preserve"> in the </w:t>
      </w:r>
      <w:r w:rsidR="00B77B02" w:rsidRPr="00B77B02">
        <w:rPr>
          <w:rFonts w:ascii="Times New Roman" w:hAnsi="Times New Roman" w:cs="Times New Roman"/>
          <w:bCs/>
          <w:sz w:val="22"/>
        </w:rPr>
        <w:t>NY61-</w:t>
      </w:r>
      <w:r w:rsidR="00B77B02" w:rsidRPr="00B77B02">
        <w:rPr>
          <w:rFonts w:ascii="Times New Roman" w:eastAsia="PMingLiU-ExtB" w:hAnsi="Times New Roman" w:cs="Times New Roman"/>
          <w:bCs/>
          <w:sz w:val="22"/>
        </w:rPr>
        <w:t>derived</w:t>
      </w:r>
      <w:r w:rsidRPr="00B77B02">
        <w:rPr>
          <w:rFonts w:ascii="Times New Roman" w:hAnsi="Times New Roman" w:cs="Times New Roman"/>
          <w:sz w:val="22"/>
        </w:rPr>
        <w:t xml:space="preserve"> population</w:t>
      </w:r>
    </w:p>
    <w:p w:rsidR="00655CB6" w:rsidRDefault="00655CB6">
      <w:pPr>
        <w:ind w:rightChars="107" w:right="225"/>
        <w:jc w:val="center"/>
        <w:rPr>
          <w:rFonts w:ascii="Times New Roman" w:hAnsi="Times New Roman" w:cs="Times New Roman"/>
          <w:sz w:val="22"/>
        </w:rPr>
      </w:pPr>
    </w:p>
    <w:tbl>
      <w:tblPr>
        <w:tblW w:w="4999" w:type="pct"/>
        <w:jc w:val="center"/>
        <w:tblLook w:val="04A0"/>
      </w:tblPr>
      <w:tblGrid>
        <w:gridCol w:w="4041"/>
        <w:gridCol w:w="1171"/>
        <w:gridCol w:w="1171"/>
        <w:gridCol w:w="2137"/>
      </w:tblGrid>
      <w:tr w:rsidR="00655CB6">
        <w:trPr>
          <w:trHeight w:val="300"/>
          <w:jc w:val="center"/>
        </w:trPr>
        <w:tc>
          <w:tcPr>
            <w:tcW w:w="2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TL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041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655CB6">
        <w:trPr>
          <w:trHeight w:val="285"/>
          <w:jc w:val="center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SD3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655CB6">
        <w:trPr>
          <w:trHeight w:val="285"/>
          <w:jc w:val="center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SD3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 × 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4</w:t>
            </w:r>
          </w:p>
        </w:tc>
      </w:tr>
      <w:tr w:rsidR="00655CB6">
        <w:trPr>
          <w:trHeight w:val="345"/>
          <w:jc w:val="center"/>
        </w:trPr>
        <w:tc>
          <w:tcPr>
            <w:tcW w:w="2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SD3.1 × qSD3.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5CB6" w:rsidRDefault="00F81D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</w:tbl>
    <w:p w:rsidR="00655CB6" w:rsidRDefault="00655CB6">
      <w:pPr>
        <w:ind w:rightChars="107" w:right="225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655CB6" w:rsidSect="00655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1D4D" w:rsidRDefault="00F81D4D" w:rsidP="00B77B02">
      <w:r>
        <w:separator/>
      </w:r>
    </w:p>
  </w:endnote>
  <w:endnote w:type="continuationSeparator" w:id="0">
    <w:p w:rsidR="00F81D4D" w:rsidRDefault="00F81D4D" w:rsidP="00B77B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1D4D" w:rsidRDefault="00F81D4D" w:rsidP="00B77B02">
      <w:r>
        <w:separator/>
      </w:r>
    </w:p>
  </w:footnote>
  <w:footnote w:type="continuationSeparator" w:id="0">
    <w:p w:rsidR="00F81D4D" w:rsidRDefault="00F81D4D" w:rsidP="00B77B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75B3"/>
    <w:rsid w:val="000E602D"/>
    <w:rsid w:val="001475B3"/>
    <w:rsid w:val="00456E41"/>
    <w:rsid w:val="00655CB6"/>
    <w:rsid w:val="008E2D5B"/>
    <w:rsid w:val="0091041D"/>
    <w:rsid w:val="009E368B"/>
    <w:rsid w:val="00B77B02"/>
    <w:rsid w:val="00D35B79"/>
    <w:rsid w:val="00D4006C"/>
    <w:rsid w:val="00F81D4D"/>
    <w:rsid w:val="00F9193B"/>
    <w:rsid w:val="037C446A"/>
    <w:rsid w:val="07CC2AA5"/>
    <w:rsid w:val="0DE73D2B"/>
    <w:rsid w:val="12D223E7"/>
    <w:rsid w:val="151E2BAC"/>
    <w:rsid w:val="25A54578"/>
    <w:rsid w:val="2A482F66"/>
    <w:rsid w:val="2E4D5C0E"/>
    <w:rsid w:val="31292DC8"/>
    <w:rsid w:val="34B23ED0"/>
    <w:rsid w:val="36D93041"/>
    <w:rsid w:val="372B4278"/>
    <w:rsid w:val="3A9D1EC8"/>
    <w:rsid w:val="53814108"/>
    <w:rsid w:val="54AC2B7D"/>
    <w:rsid w:val="5868215F"/>
    <w:rsid w:val="5A4B2417"/>
    <w:rsid w:val="5BC22E23"/>
    <w:rsid w:val="62DF5BCE"/>
    <w:rsid w:val="62F763BB"/>
    <w:rsid w:val="6B9E26B4"/>
    <w:rsid w:val="6E804309"/>
    <w:rsid w:val="709E7BB7"/>
    <w:rsid w:val="70A1322F"/>
    <w:rsid w:val="72994021"/>
    <w:rsid w:val="7E346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CB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qFormat/>
    <w:rsid w:val="00655CB6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B77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77B02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77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77B0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</Words>
  <Characters>157</Characters>
  <Application>Microsoft Office Word</Application>
  <DocSecurity>0</DocSecurity>
  <Lines>1</Lines>
  <Paragraphs>1</Paragraphs>
  <ScaleCrop>false</ScaleCrop>
  <Company>Microsoft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pu zhang</dc:creator>
  <cp:lastModifiedBy>yusb</cp:lastModifiedBy>
  <cp:revision>7</cp:revision>
  <dcterms:created xsi:type="dcterms:W3CDTF">2020-01-16T11:33:00Z</dcterms:created>
  <dcterms:modified xsi:type="dcterms:W3CDTF">2020-04-1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